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68C" w:rsidRDefault="00FB736C"/>
    <w:p w:rsidR="00D95BC2" w:rsidRDefault="00F769AA" w:rsidP="00D95BC2">
      <w:pPr>
        <w:pStyle w:val="Heading2"/>
        <w:rPr>
          <w:rFonts w:eastAsia="Times New Roman"/>
        </w:rPr>
      </w:pPr>
      <w:r>
        <w:rPr>
          <w:rFonts w:eastAsia="Times New Roman"/>
        </w:rPr>
        <w:t>I</w:t>
      </w:r>
      <w:r w:rsidR="00D95BC2">
        <w:rPr>
          <w:rFonts w:eastAsia="Times New Roman"/>
        </w:rPr>
        <w:t>nterviewees – IT professionals</w:t>
      </w:r>
    </w:p>
    <w:p w:rsidR="00D95BC2" w:rsidRDefault="00D95BC2" w:rsidP="00D95BC2">
      <w:r>
        <w:t>1</w:t>
      </w:r>
    </w:p>
    <w:p w:rsidR="00D95BC2" w:rsidRDefault="00D11045" w:rsidP="008079B9">
      <w:pPr>
        <w:pStyle w:val="NormalWeb"/>
        <w:ind w:left="720"/>
      </w:pPr>
      <w:r>
        <w:t>Informant #1 is a</w:t>
      </w:r>
      <w:r w:rsidR="00D95BC2">
        <w:t xml:space="preserve"> Senior</w:t>
      </w:r>
      <w:r w:rsidR="00BC44E5">
        <w:t xml:space="preserve"> Product Manager with </w:t>
      </w:r>
      <w:r w:rsidR="009B45E7">
        <w:t>9</w:t>
      </w:r>
      <w:r w:rsidR="00D95BC2">
        <w:t xml:space="preserve"> years of clinical IT products.  </w:t>
      </w:r>
      <w:r w:rsidR="009B45E7">
        <w:t xml:space="preserve">The </w:t>
      </w:r>
      <w:r w:rsidR="00D95BC2">
        <w:t>Informant is current</w:t>
      </w:r>
      <w:r w:rsidR="00BC44E5">
        <w:t xml:space="preserve">ly employed with a </w:t>
      </w:r>
      <w:r w:rsidR="00BC44E5" w:rsidRPr="00BC44E5">
        <w:t>Web-based electronic heal</w:t>
      </w:r>
      <w:r w:rsidR="00BC44E5">
        <w:t>th record company headquartered on the West C</w:t>
      </w:r>
      <w:r w:rsidR="00BC44E5" w:rsidRPr="00BC44E5">
        <w:t>o</w:t>
      </w:r>
      <w:r w:rsidR="009B45E7">
        <w:t>a</w:t>
      </w:r>
      <w:r w:rsidR="00BC44E5" w:rsidRPr="00BC44E5">
        <w:t>st of the United States</w:t>
      </w:r>
      <w:r w:rsidR="00D95BC2">
        <w:t xml:space="preserve"> and is in charge of the EMR and CPOE integrations.</w:t>
      </w:r>
      <w:r w:rsidR="009B45E7">
        <w:t xml:space="preserve"> Informant</w:t>
      </w:r>
      <w:r w:rsidR="00FB736C">
        <w:t xml:space="preserve"> #1</w:t>
      </w:r>
      <w:bookmarkStart w:id="0" w:name="_GoBack"/>
      <w:bookmarkEnd w:id="0"/>
      <w:r w:rsidR="009B45E7">
        <w:t xml:space="preserve"> holds multiple certifications including the Certified Scrum Master (CSM), the Certified Scrum Product Owner (CSPO), the Certified </w:t>
      </w:r>
      <w:proofErr w:type="spellStart"/>
      <w:r w:rsidR="009B45E7">
        <w:t>SAFe</w:t>
      </w:r>
      <w:proofErr w:type="spellEnd"/>
      <w:r w:rsidR="009B45E7">
        <w:t xml:space="preserve"> 4 </w:t>
      </w:r>
      <w:proofErr w:type="spellStart"/>
      <w:r w:rsidR="009B45E7">
        <w:t>Agilist</w:t>
      </w:r>
      <w:proofErr w:type="spellEnd"/>
      <w:r w:rsidR="009B45E7">
        <w:t xml:space="preserve"> certifications.</w:t>
      </w:r>
    </w:p>
    <w:p w:rsidR="00D95BC2" w:rsidRDefault="00D95BC2" w:rsidP="00D95BC2">
      <w:r>
        <w:t>2</w:t>
      </w:r>
    </w:p>
    <w:p w:rsidR="00D95BC2" w:rsidRDefault="00D11045" w:rsidP="008079B9">
      <w:pPr>
        <w:pStyle w:val="NormalWeb"/>
        <w:ind w:left="720"/>
      </w:pPr>
      <w:r>
        <w:t xml:space="preserve">Informant #2 is a </w:t>
      </w:r>
      <w:r w:rsidR="00D95BC2">
        <w:t xml:space="preserve">Senior </w:t>
      </w:r>
      <w:r w:rsidR="00BC44E5">
        <w:t>Product Manager with</w:t>
      </w:r>
      <w:r w:rsidR="009B45E7">
        <w:t xml:space="preserve"> 11</w:t>
      </w:r>
      <w:r w:rsidR="00D95BC2">
        <w:t xml:space="preserve"> years of health IT experience. The informant is e</w:t>
      </w:r>
      <w:r w:rsidR="00BC44E5">
        <w:t xml:space="preserve">mployed with </w:t>
      </w:r>
      <w:r w:rsidR="009B45E7">
        <w:t>an American multinational h</w:t>
      </w:r>
      <w:r w:rsidR="00BC44E5" w:rsidRPr="00BC44E5">
        <w:t>ealth care services company headquarte</w:t>
      </w:r>
      <w:r w:rsidR="003A5045">
        <w:t>red in the Midwest</w:t>
      </w:r>
      <w:r w:rsidR="00BC44E5">
        <w:t xml:space="preserve"> of the USA</w:t>
      </w:r>
      <w:r w:rsidR="0041533D">
        <w:t xml:space="preserve"> and is in charge</w:t>
      </w:r>
      <w:r w:rsidR="00BC44E5">
        <w:t xml:space="preserve"> of IT</w:t>
      </w:r>
      <w:r w:rsidR="0041533D">
        <w:t xml:space="preserve"> </w:t>
      </w:r>
      <w:r w:rsidR="00BC44E5">
        <w:t>applications</w:t>
      </w:r>
      <w:r w:rsidR="003A5045">
        <w:t xml:space="preserve"> responsible for </w:t>
      </w:r>
      <w:r w:rsidR="0041533D">
        <w:t>prescr</w:t>
      </w:r>
      <w:r w:rsidR="00BC44E5">
        <w:t xml:space="preserve">iption management and </w:t>
      </w:r>
      <w:r w:rsidR="003A5045">
        <w:t xml:space="preserve">medication order </w:t>
      </w:r>
      <w:r w:rsidR="00BC44E5">
        <w:t>fulfi</w:t>
      </w:r>
      <w:r w:rsidR="009B45E7">
        <w:t>l</w:t>
      </w:r>
      <w:r w:rsidR="00BC44E5">
        <w:t>lment</w:t>
      </w:r>
      <w:r w:rsidR="0041533D">
        <w:t xml:space="preserve">. </w:t>
      </w:r>
      <w:r w:rsidR="00813C60">
        <w:t>The i</w:t>
      </w:r>
      <w:r w:rsidR="008079B9">
        <w:t>nformant holds the Certified Scrum Master (CSM) certification.</w:t>
      </w:r>
    </w:p>
    <w:p w:rsidR="00D95BC2" w:rsidRDefault="00D95BC2" w:rsidP="00D95BC2">
      <w:r>
        <w:t>3</w:t>
      </w:r>
    </w:p>
    <w:p w:rsidR="00D95BC2" w:rsidRDefault="00D11045" w:rsidP="0041533D">
      <w:pPr>
        <w:pStyle w:val="NormalWeb"/>
        <w:ind w:left="720"/>
      </w:pPr>
      <w:r>
        <w:t>Informant #3 is a</w:t>
      </w:r>
      <w:r w:rsidR="00D95BC2">
        <w:t xml:space="preserve"> </w:t>
      </w:r>
      <w:r w:rsidR="0041533D">
        <w:t xml:space="preserve">Lead Application </w:t>
      </w:r>
      <w:r w:rsidR="003A5045">
        <w:t>Developer (Full</w:t>
      </w:r>
      <w:r w:rsidR="00813C60">
        <w:t>-</w:t>
      </w:r>
      <w:r w:rsidR="003A5045">
        <w:t xml:space="preserve">Stack) at a Teaching hospital of a university in the Northeast of the United States. </w:t>
      </w:r>
      <w:r w:rsidR="009B45E7">
        <w:t>Inform</w:t>
      </w:r>
      <w:r w:rsidR="00981474">
        <w:t>ant #3 has 11</w:t>
      </w:r>
      <w:r w:rsidR="00A323CD">
        <w:t xml:space="preserve"> years in Health IT at the current employer and is currently </w:t>
      </w:r>
      <w:r w:rsidR="0041533D">
        <w:t xml:space="preserve">in charge of </w:t>
      </w:r>
      <w:r>
        <w:t>application integration</w:t>
      </w:r>
      <w:r w:rsidR="00D95BC2">
        <w:t>.</w:t>
      </w:r>
      <w:r w:rsidR="00813C60">
        <w:t xml:space="preserve"> The i</w:t>
      </w:r>
      <w:r>
        <w:t xml:space="preserve">nformant </w:t>
      </w:r>
      <w:r w:rsidR="00F60F2E">
        <w:t>holds several health IT certifications</w:t>
      </w:r>
      <w:r>
        <w:t xml:space="preserve"> including the Certified Scrum Master (CSM), and the </w:t>
      </w:r>
      <w:r w:rsidR="009B45E7">
        <w:t>Health Level 7 (HL7) Control S</w:t>
      </w:r>
      <w:r w:rsidR="00F60F2E">
        <w:t>pecialist</w:t>
      </w:r>
      <w:r w:rsidR="009B45E7">
        <w:t>s</w:t>
      </w:r>
      <w:r>
        <w:t xml:space="preserve"> certifications.</w:t>
      </w:r>
    </w:p>
    <w:p w:rsidR="00D95BC2" w:rsidRPr="007B1438" w:rsidRDefault="00D95BC2" w:rsidP="00D95BC2">
      <w:pPr>
        <w:rPr>
          <w:rFonts w:ascii="Times New Roman" w:hAnsi="Times New Roman" w:cs="Times New Roman"/>
          <w:sz w:val="24"/>
          <w:szCs w:val="24"/>
        </w:rPr>
      </w:pPr>
      <w:r>
        <w:t>4</w:t>
      </w:r>
    </w:p>
    <w:p w:rsidR="00553970" w:rsidRPr="007B1438" w:rsidRDefault="007B1438" w:rsidP="008079B9">
      <w:pPr>
        <w:ind w:left="720"/>
        <w:rPr>
          <w:rFonts w:ascii="Times New Roman" w:hAnsi="Times New Roman" w:cs="Times New Roman"/>
          <w:sz w:val="24"/>
          <w:szCs w:val="24"/>
        </w:rPr>
      </w:pPr>
      <w:r w:rsidRPr="007B1438">
        <w:rPr>
          <w:rFonts w:ascii="Times New Roman" w:hAnsi="Times New Roman" w:cs="Times New Roman"/>
          <w:sz w:val="24"/>
          <w:szCs w:val="24"/>
        </w:rPr>
        <w:t>Informant #4</w:t>
      </w:r>
      <w:r w:rsidR="00D95BC2" w:rsidRPr="007B1438">
        <w:rPr>
          <w:rFonts w:ascii="Times New Roman" w:hAnsi="Times New Roman" w:cs="Times New Roman"/>
          <w:sz w:val="24"/>
          <w:szCs w:val="24"/>
        </w:rPr>
        <w:t xml:space="preserve"> </w:t>
      </w:r>
      <w:r w:rsidR="00D11045">
        <w:rPr>
          <w:rFonts w:ascii="Times New Roman" w:hAnsi="Times New Roman" w:cs="Times New Roman"/>
          <w:sz w:val="24"/>
          <w:szCs w:val="24"/>
        </w:rPr>
        <w:t xml:space="preserve">is currently a </w:t>
      </w:r>
      <w:r w:rsidR="003D05B0" w:rsidRPr="007B1438">
        <w:rPr>
          <w:rFonts w:ascii="Times New Roman" w:hAnsi="Times New Roman" w:cs="Times New Roman"/>
          <w:sz w:val="24"/>
          <w:szCs w:val="24"/>
        </w:rPr>
        <w:t>Senior Systems analyst</w:t>
      </w:r>
      <w:r w:rsidR="00D95BC2" w:rsidRPr="007B1438">
        <w:rPr>
          <w:rFonts w:ascii="Times New Roman" w:hAnsi="Times New Roman" w:cs="Times New Roman"/>
          <w:sz w:val="24"/>
          <w:szCs w:val="24"/>
        </w:rPr>
        <w:t xml:space="preserve"> </w:t>
      </w:r>
      <w:r w:rsidR="00D11045">
        <w:rPr>
          <w:rFonts w:ascii="Times New Roman" w:hAnsi="Times New Roman" w:cs="Times New Roman"/>
          <w:sz w:val="24"/>
          <w:szCs w:val="24"/>
        </w:rPr>
        <w:t xml:space="preserve">at a </w:t>
      </w:r>
      <w:r w:rsidR="00D95BC2" w:rsidRPr="007B1438">
        <w:rPr>
          <w:rFonts w:ascii="Times New Roman" w:hAnsi="Times New Roman" w:cs="Times New Roman"/>
          <w:sz w:val="24"/>
          <w:szCs w:val="24"/>
        </w:rPr>
        <w:t>hospital IT depar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45E7">
        <w:rPr>
          <w:rFonts w:ascii="Times New Roman" w:hAnsi="Times New Roman" w:cs="Times New Roman"/>
          <w:sz w:val="24"/>
          <w:szCs w:val="24"/>
        </w:rPr>
        <w:t>in the Northeast of the USA. The i</w:t>
      </w:r>
      <w:r w:rsidR="00D11045">
        <w:rPr>
          <w:rFonts w:ascii="Times New Roman" w:hAnsi="Times New Roman" w:cs="Times New Roman"/>
          <w:sz w:val="24"/>
          <w:szCs w:val="24"/>
        </w:rPr>
        <w:t xml:space="preserve">nformant has </w:t>
      </w:r>
      <w:r w:rsidR="00981474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years of </w:t>
      </w:r>
      <w:r w:rsidR="00981474">
        <w:rPr>
          <w:rFonts w:ascii="Times New Roman" w:hAnsi="Times New Roman" w:cs="Times New Roman"/>
          <w:sz w:val="24"/>
          <w:szCs w:val="24"/>
        </w:rPr>
        <w:t>total IT experience of which 8</w:t>
      </w:r>
      <w:r w:rsidR="00A323CD">
        <w:rPr>
          <w:rFonts w:ascii="Times New Roman" w:hAnsi="Times New Roman" w:cs="Times New Roman"/>
          <w:sz w:val="24"/>
          <w:szCs w:val="24"/>
        </w:rPr>
        <w:t xml:space="preserve"> </w:t>
      </w:r>
      <w:r w:rsidR="00D11045">
        <w:rPr>
          <w:rFonts w:ascii="Times New Roman" w:hAnsi="Times New Roman" w:cs="Times New Roman"/>
          <w:sz w:val="24"/>
          <w:szCs w:val="24"/>
        </w:rPr>
        <w:t xml:space="preserve">are </w:t>
      </w:r>
      <w:r w:rsidR="00A323CD">
        <w:rPr>
          <w:rFonts w:ascii="Times New Roman" w:hAnsi="Times New Roman" w:cs="Times New Roman"/>
          <w:sz w:val="24"/>
          <w:szCs w:val="24"/>
        </w:rPr>
        <w:t xml:space="preserve">in Health IT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D11045">
        <w:rPr>
          <w:rFonts w:ascii="Times New Roman" w:hAnsi="Times New Roman" w:cs="Times New Roman"/>
          <w:sz w:val="24"/>
          <w:szCs w:val="24"/>
        </w:rPr>
        <w:t>the current employer</w:t>
      </w:r>
      <w:r w:rsidRPr="007B1438">
        <w:rPr>
          <w:rFonts w:ascii="Times New Roman" w:hAnsi="Times New Roman" w:cs="Times New Roman"/>
          <w:sz w:val="24"/>
          <w:szCs w:val="24"/>
        </w:rPr>
        <w:t xml:space="preserve">. </w:t>
      </w:r>
      <w:r w:rsidR="00813C60">
        <w:rPr>
          <w:rFonts w:ascii="Times New Roman" w:hAnsi="Times New Roman" w:cs="Times New Roman"/>
          <w:sz w:val="24"/>
          <w:szCs w:val="24"/>
        </w:rPr>
        <w:t>The i</w:t>
      </w:r>
      <w:r w:rsidR="008079B9">
        <w:rPr>
          <w:rFonts w:ascii="Times New Roman" w:hAnsi="Times New Roman" w:cs="Times New Roman"/>
          <w:sz w:val="24"/>
          <w:szCs w:val="24"/>
        </w:rPr>
        <w:t xml:space="preserve">nformant holds the </w:t>
      </w:r>
      <w:r w:rsidR="008079B9" w:rsidRPr="008079B9">
        <w:rPr>
          <w:rFonts w:ascii="Times New Roman" w:hAnsi="Times New Roman" w:cs="Times New Roman"/>
          <w:sz w:val="24"/>
          <w:szCs w:val="24"/>
        </w:rPr>
        <w:t>Certified Scrum Master (CSM) certification.</w:t>
      </w:r>
    </w:p>
    <w:p w:rsidR="007B1438" w:rsidRDefault="007B1438" w:rsidP="00553970">
      <w:pPr>
        <w:ind w:left="720"/>
      </w:pPr>
    </w:p>
    <w:p w:rsidR="00D95BC2" w:rsidRDefault="00890663" w:rsidP="00D95BC2">
      <w:r>
        <w:t>5</w:t>
      </w:r>
    </w:p>
    <w:p w:rsidR="00D95BC2" w:rsidRDefault="007B1438" w:rsidP="00D95BC2">
      <w:pPr>
        <w:pStyle w:val="NormalWeb"/>
        <w:ind w:left="720"/>
      </w:pPr>
      <w:r>
        <w:t>Informant #5</w:t>
      </w:r>
      <w:r w:rsidR="00890663">
        <w:t xml:space="preserve"> </w:t>
      </w:r>
      <w:r w:rsidR="00F02205" w:rsidRPr="00F02205">
        <w:t>is a senior analyst at a global consulting company headquartered in the Northeast of the United States. Informant #5 has</w:t>
      </w:r>
      <w:r w:rsidR="00981474">
        <w:t xml:space="preserve"> 9</w:t>
      </w:r>
      <w:r w:rsidR="00C9562E">
        <w:t xml:space="preserve"> years in IT of which</w:t>
      </w:r>
      <w:r w:rsidR="00384DE8">
        <w:t xml:space="preserve"> 5</w:t>
      </w:r>
      <w:r w:rsidR="00F02205" w:rsidRPr="00F02205">
        <w:t xml:space="preserve"> years </w:t>
      </w:r>
      <w:r w:rsidR="00A323CD">
        <w:t xml:space="preserve">of </w:t>
      </w:r>
      <w:r w:rsidR="00C9562E">
        <w:t>health IT experience at a</w:t>
      </w:r>
      <w:r w:rsidR="00F02205" w:rsidRPr="00F02205">
        <w:t xml:space="preserve"> hospital in the Midwest. Informant #5 holds the Certified Scrum Master (CSM) and the Certified Professional in Health Information Systems (CPHMIS) certification.</w:t>
      </w:r>
    </w:p>
    <w:p w:rsidR="00D95BC2" w:rsidRDefault="00890663" w:rsidP="00D95BC2">
      <w:r>
        <w:t xml:space="preserve">6 </w:t>
      </w:r>
    </w:p>
    <w:p w:rsidR="00D95BC2" w:rsidRDefault="00890663" w:rsidP="00A323CD">
      <w:pPr>
        <w:pStyle w:val="NormalWeb"/>
        <w:ind w:left="720"/>
      </w:pPr>
      <w:r>
        <w:lastRenderedPageBreak/>
        <w:t>Informant #6</w:t>
      </w:r>
      <w:r w:rsidR="00F02205">
        <w:t xml:space="preserve"> is an</w:t>
      </w:r>
      <w:r w:rsidR="00D95BC2">
        <w:t xml:space="preserve"> </w:t>
      </w:r>
      <w:r w:rsidR="00F02205">
        <w:t xml:space="preserve">Associate with </w:t>
      </w:r>
      <w:r w:rsidR="00F54BA5">
        <w:t xml:space="preserve">a </w:t>
      </w:r>
      <w:r w:rsidR="00F02205">
        <w:t xml:space="preserve">global consulting company headquartered in the Northeast of the USA. Informant #6 has </w:t>
      </w:r>
      <w:r w:rsidR="00BF2790">
        <w:t>10</w:t>
      </w:r>
      <w:r>
        <w:t xml:space="preserve"> years of </w:t>
      </w:r>
      <w:r w:rsidR="00BF2790">
        <w:t xml:space="preserve">IT </w:t>
      </w:r>
      <w:r>
        <w:t>experience</w:t>
      </w:r>
      <w:r w:rsidR="00BF2790">
        <w:t xml:space="preserve"> of which 9</w:t>
      </w:r>
      <w:r>
        <w:t xml:space="preserve"> in healthcare information </w:t>
      </w:r>
      <w:r w:rsidR="00E74B16">
        <w:t xml:space="preserve">systems consulting. </w:t>
      </w:r>
      <w:r w:rsidR="00F02205">
        <w:t xml:space="preserve">Informant certifications: </w:t>
      </w:r>
      <w:r w:rsidR="00F02205" w:rsidRPr="00F02205">
        <w:t>Certified Scrum Master (CSM)</w:t>
      </w:r>
      <w:r w:rsidR="00A323CD">
        <w:t xml:space="preserve"> and HL 7 certifications.</w:t>
      </w:r>
    </w:p>
    <w:sectPr w:rsidR="00D95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DC081C"/>
    <w:multiLevelType w:val="hybridMultilevel"/>
    <w:tmpl w:val="E27A1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NDU3MDa2NDQ3NDJR0lEKTi0uzszPAykwqQUApWWpfywAAAA="/>
  </w:docVars>
  <w:rsids>
    <w:rsidRoot w:val="00D95BC2"/>
    <w:rsid w:val="0000079E"/>
    <w:rsid w:val="000353D0"/>
    <w:rsid w:val="00384DE8"/>
    <w:rsid w:val="003A5045"/>
    <w:rsid w:val="003D05B0"/>
    <w:rsid w:val="0041533D"/>
    <w:rsid w:val="00553970"/>
    <w:rsid w:val="007B1438"/>
    <w:rsid w:val="008079B9"/>
    <w:rsid w:val="00813C60"/>
    <w:rsid w:val="00890663"/>
    <w:rsid w:val="008B390D"/>
    <w:rsid w:val="00981474"/>
    <w:rsid w:val="009B45E7"/>
    <w:rsid w:val="00A323CD"/>
    <w:rsid w:val="00B71942"/>
    <w:rsid w:val="00BC44E5"/>
    <w:rsid w:val="00BF2790"/>
    <w:rsid w:val="00C9562E"/>
    <w:rsid w:val="00D11045"/>
    <w:rsid w:val="00D95BC2"/>
    <w:rsid w:val="00E74B16"/>
    <w:rsid w:val="00F02205"/>
    <w:rsid w:val="00F54BA5"/>
    <w:rsid w:val="00F60F2E"/>
    <w:rsid w:val="00F769AA"/>
    <w:rsid w:val="00FB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9F37"/>
  <w15:chartTrackingRefBased/>
  <w15:docId w15:val="{FB0BC0E6-FEB2-4419-AA33-E8E7CEF6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BC2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95BC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BC2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BC2"/>
    <w:rPr>
      <w:rFonts w:ascii="Calibri" w:hAnsi="Calibri" w:cs="Calibri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D95BC2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D95BC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5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gund, Pavankumar</dc:creator>
  <cp:keywords/>
  <dc:description/>
  <cp:lastModifiedBy>Windows User</cp:lastModifiedBy>
  <cp:revision>18</cp:revision>
  <dcterms:created xsi:type="dcterms:W3CDTF">2020-12-01T20:44:00Z</dcterms:created>
  <dcterms:modified xsi:type="dcterms:W3CDTF">2020-12-16T22:20:00Z</dcterms:modified>
</cp:coreProperties>
</file>